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67AEC" w14:textId="73CEE660" w:rsidR="00322A52" w:rsidRDefault="00322A52">
      <w:pPr>
        <w:rPr>
          <w:rFonts w:ascii="Times New Roman" w:hAnsi="Times New Roman" w:cs="Times New Roman"/>
        </w:rPr>
      </w:pPr>
    </w:p>
    <w:p w14:paraId="6368E743" w14:textId="076B0FFA" w:rsidR="00C40C58" w:rsidRPr="00C40C58" w:rsidRDefault="00C40C58" w:rsidP="00C40C58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 w:rsidRPr="00C40C58">
        <w:rPr>
          <w:rFonts w:ascii="Times New Roman" w:hAnsi="Times New Roman" w:cs="Times New Roman" w:hint="eastAsia"/>
          <w:b/>
          <w:bCs/>
        </w:rPr>
        <w:t>Table S1.</w:t>
      </w:r>
      <w:r w:rsidRPr="00DB145C">
        <w:rPr>
          <w:rFonts w:ascii="Times New Roman" w:hAnsi="Times New Roman" w:cs="Times New Roman"/>
          <w:b/>
          <w:bCs/>
        </w:rPr>
        <w:t xml:space="preserve"> </w:t>
      </w:r>
      <w:r w:rsidRPr="00C40C58">
        <w:rPr>
          <w:rFonts w:ascii="Times New Roman" w:hAnsi="Times New Roman" w:cs="Times New Roman" w:hint="eastAsia"/>
          <w:b/>
          <w:bCs/>
        </w:rPr>
        <w:t>Correlation analysis between feature genes.</w:t>
      </w:r>
    </w:p>
    <w:tbl>
      <w:tblPr>
        <w:tblW w:w="9561" w:type="dxa"/>
        <w:tblLook w:val="04A0" w:firstRow="1" w:lastRow="0" w:firstColumn="1" w:lastColumn="0" w:noHBand="0" w:noVBand="1"/>
      </w:tblPr>
      <w:tblGrid>
        <w:gridCol w:w="1017"/>
        <w:gridCol w:w="1424"/>
        <w:gridCol w:w="1424"/>
        <w:gridCol w:w="1424"/>
        <w:gridCol w:w="1424"/>
        <w:gridCol w:w="1424"/>
        <w:gridCol w:w="1424"/>
      </w:tblGrid>
      <w:tr w:rsidR="00C40C58" w:rsidRPr="00C40C58" w14:paraId="7EB38135" w14:textId="77777777" w:rsidTr="00E91A25">
        <w:trPr>
          <w:trHeight w:val="277"/>
        </w:trPr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96BCDB" w14:textId="77777777" w:rsidR="00C40C58" w:rsidRPr="00C40C58" w:rsidRDefault="00C40C58" w:rsidP="00C40C5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7FEF7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D28A9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DE0EB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A6539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G3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A0AFB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41FC5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5</w:t>
            </w:r>
          </w:p>
        </w:tc>
      </w:tr>
      <w:tr w:rsidR="00C40C58" w:rsidRPr="00C40C58" w14:paraId="0E86BF8D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ABF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B0A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DAE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7228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708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8488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7F0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9419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759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4503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DE8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501269</w:t>
            </w:r>
          </w:p>
        </w:tc>
      </w:tr>
      <w:tr w:rsidR="00C40C58" w:rsidRPr="00C40C58" w14:paraId="4825BFD3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37D9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F70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7228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333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CA80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97005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7B92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4954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7F9C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0321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8E8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15748</w:t>
            </w:r>
          </w:p>
        </w:tc>
      </w:tr>
      <w:tr w:rsidR="00C40C58" w:rsidRPr="00C40C58" w14:paraId="18A861D0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EFCB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F67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8488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013F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97005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BE2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975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2452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481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1968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8C7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360523</w:t>
            </w:r>
          </w:p>
        </w:tc>
      </w:tr>
      <w:tr w:rsidR="00C40C58" w:rsidRPr="00C40C58" w14:paraId="6D4703F6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2209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G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72F6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9419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9FB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84954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803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2452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662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ADB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416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173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9431434</w:t>
            </w:r>
          </w:p>
        </w:tc>
      </w:tr>
      <w:tr w:rsidR="00C40C58" w:rsidRPr="00C40C58" w14:paraId="535EE24D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6BE" w14:textId="77777777" w:rsidR="00C40C58" w:rsidRPr="00C40C58" w:rsidRDefault="00C40C58" w:rsidP="00C40C5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2F6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4503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C56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0321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855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1968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1D98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416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C74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4EFC" w14:textId="77777777" w:rsidR="00C40C58" w:rsidRPr="00C40C58" w:rsidRDefault="00C40C58" w:rsidP="00C40C5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40C5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9722548</w:t>
            </w:r>
          </w:p>
        </w:tc>
      </w:tr>
      <w:tr w:rsidR="00E91A25" w:rsidRPr="00E91A25" w14:paraId="66A225F6" w14:textId="77777777" w:rsidTr="00E91A25">
        <w:trPr>
          <w:trHeight w:val="27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BC4" w14:textId="77777777" w:rsidR="00E91A25" w:rsidRPr="00E91A25" w:rsidRDefault="00E91A25" w:rsidP="00E91A2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C6E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50126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3B8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157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9F75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3605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2C64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94314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D7C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97225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0FC" w14:textId="77777777" w:rsidR="00E91A25" w:rsidRPr="00E91A25" w:rsidRDefault="00E91A25" w:rsidP="00E91A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91A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0A425569" w14:textId="2DD343CF" w:rsidR="00C40C58" w:rsidRDefault="00C40C58">
      <w:pPr>
        <w:rPr>
          <w:rFonts w:ascii="Times New Roman" w:hAnsi="Times New Roman" w:cs="Times New Roman"/>
        </w:rPr>
      </w:pPr>
    </w:p>
    <w:p w14:paraId="6618453B" w14:textId="77777777" w:rsidR="00B317FE" w:rsidRPr="00B317FE" w:rsidRDefault="00B317FE">
      <w:pPr>
        <w:rPr>
          <w:rFonts w:ascii="Times New Roman" w:hAnsi="Times New Roman" w:cs="Times New Roman"/>
        </w:rPr>
      </w:pPr>
    </w:p>
    <w:sectPr w:rsidR="00B317FE" w:rsidRPr="00B31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208D3" w14:textId="77777777" w:rsidR="00935917" w:rsidRDefault="00935917" w:rsidP="00155C62">
      <w:r>
        <w:separator/>
      </w:r>
    </w:p>
  </w:endnote>
  <w:endnote w:type="continuationSeparator" w:id="0">
    <w:p w14:paraId="1FE9FD17" w14:textId="77777777" w:rsidR="00935917" w:rsidRDefault="00935917" w:rsidP="0015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841FA" w14:textId="77777777" w:rsidR="00935917" w:rsidRDefault="00935917" w:rsidP="00155C62">
      <w:r>
        <w:separator/>
      </w:r>
    </w:p>
  </w:footnote>
  <w:footnote w:type="continuationSeparator" w:id="0">
    <w:p w14:paraId="137051BA" w14:textId="77777777" w:rsidR="00935917" w:rsidRDefault="00935917" w:rsidP="00155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zKzNDQztTCzMLZU0lEKTi0uzszPAykwrAUAhdlE/SwAAAA="/>
  </w:docVars>
  <w:rsids>
    <w:rsidRoot w:val="004E383A"/>
    <w:rsid w:val="00155C62"/>
    <w:rsid w:val="00322A52"/>
    <w:rsid w:val="004B445D"/>
    <w:rsid w:val="004E383A"/>
    <w:rsid w:val="0057610F"/>
    <w:rsid w:val="0082279C"/>
    <w:rsid w:val="00935917"/>
    <w:rsid w:val="0094651B"/>
    <w:rsid w:val="00AA0C79"/>
    <w:rsid w:val="00AC6ABB"/>
    <w:rsid w:val="00AD5D70"/>
    <w:rsid w:val="00B317FE"/>
    <w:rsid w:val="00C40C58"/>
    <w:rsid w:val="00DB145C"/>
    <w:rsid w:val="00E91A25"/>
    <w:rsid w:val="00ED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443DC"/>
  <w15:chartTrackingRefBased/>
  <w15:docId w15:val="{9363AE5A-0F73-4601-8278-BAD862B08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8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 </cp:lastModifiedBy>
  <cp:revision>9</cp:revision>
  <dcterms:created xsi:type="dcterms:W3CDTF">2022-05-21T07:08:00Z</dcterms:created>
  <dcterms:modified xsi:type="dcterms:W3CDTF">2022-07-13T12:10:00Z</dcterms:modified>
</cp:coreProperties>
</file>